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62E6" w14:textId="23BA0C58" w:rsidR="00321B0A" w:rsidRDefault="004D7B1D" w:rsidP="00321B0A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511417"/>
      <w:bookmarkStart w:id="1" w:name="_Hlk78369629"/>
      <w:r w:rsidRPr="004D7B1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35AB9A2" w14:textId="77777777" w:rsidR="00A8190A" w:rsidRDefault="00A8190A" w:rsidP="00321B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GoBack"/>
      <w:bookmarkEnd w:id="0"/>
      <w:bookmarkEnd w:id="1"/>
      <w:bookmarkEnd w:id="2"/>
    </w:p>
    <w:p w14:paraId="7E096845" w14:textId="25BD1A5A" w:rsidR="00321B0A" w:rsidRPr="009D680B" w:rsidRDefault="00083D8D" w:rsidP="00321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6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3 </w:t>
      </w:r>
      <w:r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utoimmune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epatitis (n=3805)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 xml:space="preserve">tratified by the presence of MASLD in the </w:t>
      </w:r>
      <w:r w:rsidR="00321B0A" w:rsidRPr="009D680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21B0A" w:rsidRPr="009D680B">
        <w:rPr>
          <w:rFonts w:ascii="Times New Roman" w:hAnsi="Times New Roman" w:cs="Times New Roman"/>
          <w:b/>
          <w:bCs/>
          <w:sz w:val="24"/>
          <w:szCs w:val="24"/>
        </w:rPr>
        <w:t>wo-year landmark analysis</w:t>
      </w:r>
    </w:p>
    <w:tbl>
      <w:tblPr>
        <w:tblW w:w="85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5"/>
        <w:gridCol w:w="1191"/>
        <w:gridCol w:w="1191"/>
        <w:gridCol w:w="1191"/>
        <w:gridCol w:w="794"/>
      </w:tblGrid>
      <w:tr w:rsidR="00321B0A" w:rsidRPr="00102D61" w14:paraId="011AECA4" w14:textId="77777777" w:rsidTr="00C522F8">
        <w:trPr>
          <w:trHeight w:val="290"/>
        </w:trPr>
        <w:tc>
          <w:tcPr>
            <w:tcW w:w="4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F2153B" w14:textId="77777777" w:rsidR="00321B0A" w:rsidRPr="006B56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7254B8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CCF64B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ut</w:t>
            </w: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ASLD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B5899A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MASL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0C54B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321B0A" w:rsidRPr="00102D61" w14:paraId="2EE7C38A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F5024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66430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</w:t>
            </w:r>
            <w:r w:rsidRPr="00173E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0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827317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2</w:t>
            </w:r>
            <w:r w:rsidRPr="00173E5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79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A13E0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82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D57B4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321B0A" w:rsidRPr="00102D61" w14:paraId="2A13BB25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501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years, mean (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1D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5 (1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A32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61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3 (1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C8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321B0A" w:rsidRPr="00102D61" w14:paraId="24848234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3FD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 sex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632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0 (85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54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5 (8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9A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5 (76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9B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1B0A" w:rsidRPr="00102D61" w14:paraId="75B695DE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91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gnosis period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74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76E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E3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098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321B0A" w:rsidRPr="00102D61" w14:paraId="42AEDA46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571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–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77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1 (8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A6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 (9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49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 (6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7A48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50D258C8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92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–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98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2 (48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568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9 (49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68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3 (46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26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17A139B6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F2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–20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F5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2 (42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81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4 (4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97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8 (4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0A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18BB562C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75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cioeconomic status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FB7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AD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00E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D0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8</w:t>
            </w:r>
          </w:p>
        </w:tc>
      </w:tr>
      <w:tr w:rsidR="00321B0A" w:rsidRPr="00102D61" w14:paraId="5507E717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26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tional health insura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A7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4 (9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561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8 (95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E6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6 (95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7E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4E88F9ED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83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 ≥7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D7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1 (41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24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5 (42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7D9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6 (38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755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721611BC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D93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 30–7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7F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 (3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A4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3 (31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B1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 (33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936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20863F03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D6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 &lt;3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E8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2 (21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49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0 (2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F88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 (23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EF9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71A8205A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0A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l a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51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 (3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85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 (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6B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 (3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612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49FFD573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61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0F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 (2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76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 (2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9A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 (1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1E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05B15AEE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6CA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orbidities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E4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18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19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D8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102D61" w14:paraId="7E671F89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07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168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4 (4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AD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 (3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818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7 (5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39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1B0A" w:rsidRPr="00102D61" w14:paraId="3F05959E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D6B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abetes mellitu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FD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6 (36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03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1 (3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EA7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5 (47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7A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1B0A" w:rsidRPr="00102D61" w14:paraId="293241A7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34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yslipidemi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65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2 (71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0F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1 (68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7F6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 (7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D2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1B0A" w:rsidRPr="00102D61" w14:paraId="6263643A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7C0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22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I score, mean (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387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2 (2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C2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1 (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FB1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4 (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4074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D722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1B0A" w:rsidRPr="00102D61" w14:paraId="20FB22CC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6D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compensated cirrhosis, n (%)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49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 (5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F3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 (4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3A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 (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708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321B0A" w:rsidRPr="00102D61" w14:paraId="251FF1A9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D5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trahepatic autoimmune disease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75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 (3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388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2 (3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ED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 (25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E0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321B0A" w:rsidRPr="00102D61" w14:paraId="52771868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A5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tion use</w:t>
            </w:r>
            <w:r w:rsidRPr="00B112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89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DC9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86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A7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1B0A" w:rsidRPr="00102D61" w14:paraId="4D26A0DE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364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corticoi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371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8 (4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E48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7 (47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17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1 (4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4D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8</w:t>
            </w:r>
          </w:p>
        </w:tc>
      </w:tr>
      <w:tr w:rsidR="00321B0A" w:rsidRPr="00102D61" w14:paraId="43D8AC84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50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unosuppressive agents</w:t>
            </w:r>
            <w:r w:rsidRPr="002C6F0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36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0 (38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7C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 (38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27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5 (41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9D4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61</w:t>
            </w:r>
          </w:p>
        </w:tc>
      </w:tr>
      <w:tr w:rsidR="00321B0A" w:rsidRPr="00102D61" w14:paraId="02A9CC72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EF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 quantity (gram/week, n [%]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C45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6E8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6BD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C45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9</w:t>
            </w:r>
          </w:p>
        </w:tc>
      </w:tr>
      <w:tr w:rsidR="00321B0A" w:rsidRPr="00102D61" w14:paraId="24C8F40E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1E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E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420 (for males) or &lt;350 (for female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FA0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,782 (99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7D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,956 (99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CFA2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26 (10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77A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21E58F9D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83A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420 (for males) or ≥350 (for females)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unknow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1501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3 (0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B80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3 (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D21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B5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7A6958A6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D6F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C6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5E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6D3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E2B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321B0A" w:rsidRPr="00102D61" w14:paraId="41A67A35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12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562E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8 (86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61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4 (88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13D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4 (79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EC0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1B0A" w:rsidRPr="00102D61" w14:paraId="656EB473" w14:textId="77777777" w:rsidTr="00C522F8">
        <w:trPr>
          <w:trHeight w:val="340"/>
        </w:trPr>
        <w:tc>
          <w:tcPr>
            <w:tcW w:w="4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0E69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ver or u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8CBC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17 (13.6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0A25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.6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2566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72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102D6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B2D7" w14:textId="77777777" w:rsidR="00321B0A" w:rsidRPr="00102D61" w:rsidRDefault="00321B0A" w:rsidP="00C522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2D6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30D9184" w14:textId="77777777" w:rsidR="00321B0A" w:rsidRPr="001C0AE8" w:rsidRDefault="00321B0A" w:rsidP="00321B0A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1C0AE8">
        <w:rPr>
          <w:rFonts w:ascii="Times New Roman" w:hAnsi="Times New Roman" w:cs="Times New Roman"/>
          <w:sz w:val="16"/>
          <w:szCs w:val="16"/>
        </w:rPr>
        <w:t>Abbreviations: CCI, Charlson Comorbidity Index; MASLD, metabolic dysfunction-associated steatotic liver disease; SD, standard deviation.</w:t>
      </w:r>
      <w:r w:rsidRPr="001C0AE8">
        <w:rPr>
          <w:rFonts w:ascii="Times New Roman" w:hAnsi="Times New Roman" w:cs="Times New Roman"/>
          <w:sz w:val="16"/>
          <w:szCs w:val="16"/>
        </w:rPr>
        <w:br/>
      </w:r>
      <w:r w:rsidRPr="001C0AE8">
        <w:rPr>
          <w:rFonts w:ascii="Times New Roman" w:hAnsi="Times New Roman" w:cs="Times New Roman"/>
          <w:sz w:val="16"/>
          <w:szCs w:val="16"/>
          <w:vertAlign w:val="superscript"/>
        </w:rPr>
        <w:lastRenderedPageBreak/>
        <w:t>*</w:t>
      </w:r>
      <w:r w:rsidRPr="001C0AE8">
        <w:rPr>
          <w:rFonts w:ascii="Times New Roman" w:hAnsi="Times New Roman" w:cs="Times New Roman"/>
          <w:sz w:val="16"/>
          <w:szCs w:val="16"/>
        </w:rPr>
        <w:t xml:space="preserve"> Medication use was defined as the prescription of medications for more than 180 days within the two years following the diagnosis of autoimmune hepatitis.</w:t>
      </w:r>
      <w:r w:rsidRPr="001C0AE8">
        <w:rPr>
          <w:rFonts w:ascii="Times New Roman" w:hAnsi="Times New Roman" w:cs="Times New Roman"/>
          <w:sz w:val="16"/>
          <w:szCs w:val="16"/>
        </w:rPr>
        <w:br/>
      </w:r>
      <w:r w:rsidRPr="001C0AE8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1C0AE8">
        <w:rPr>
          <w:rFonts w:ascii="Times New Roman" w:hAnsi="Times New Roman" w:cs="Times New Roman"/>
          <w:sz w:val="16"/>
          <w:szCs w:val="16"/>
        </w:rPr>
        <w:t xml:space="preserve"> Immunosuppressive agents included azathioprine, mercaptopurine, mycophenolate mofetil, tacrolimus, and cyclosporine, all of which were prescribed after the diagnosis of autoimmune hepatitis.</w:t>
      </w:r>
    </w:p>
    <w:p w14:paraId="1A946AD1" w14:textId="77777777" w:rsidR="00321B0A" w:rsidRPr="00390DC0" w:rsidRDefault="00321B0A" w:rsidP="00321B0A"/>
    <w:p w14:paraId="2D9DD2C1" w14:textId="77777777" w:rsidR="004225DB" w:rsidRPr="00321B0A" w:rsidRDefault="004225DB"/>
    <w:sectPr w:rsidR="004225DB" w:rsidRPr="00321B0A" w:rsidSect="00A819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D064DE" w14:textId="77777777" w:rsidR="00A535AE" w:rsidRDefault="00A535AE" w:rsidP="004D7B1D">
      <w:pPr>
        <w:spacing w:after="0" w:line="240" w:lineRule="auto"/>
      </w:pPr>
      <w:r>
        <w:separator/>
      </w:r>
    </w:p>
  </w:endnote>
  <w:endnote w:type="continuationSeparator" w:id="0">
    <w:p w14:paraId="19A21B4C" w14:textId="77777777" w:rsidR="00A535AE" w:rsidRDefault="00A535AE" w:rsidP="004D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4BBAB" w14:textId="77777777" w:rsidR="00A535AE" w:rsidRDefault="00A535AE" w:rsidP="004D7B1D">
      <w:pPr>
        <w:spacing w:after="0" w:line="240" w:lineRule="auto"/>
      </w:pPr>
      <w:r>
        <w:separator/>
      </w:r>
    </w:p>
  </w:footnote>
  <w:footnote w:type="continuationSeparator" w:id="0">
    <w:p w14:paraId="25572C53" w14:textId="77777777" w:rsidR="00A535AE" w:rsidRDefault="00A535AE" w:rsidP="004D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B0A"/>
    <w:rsid w:val="00006A17"/>
    <w:rsid w:val="00083D8D"/>
    <w:rsid w:val="00321B0A"/>
    <w:rsid w:val="00365EDB"/>
    <w:rsid w:val="004225DB"/>
    <w:rsid w:val="004D7B1D"/>
    <w:rsid w:val="006E0627"/>
    <w:rsid w:val="00711AFA"/>
    <w:rsid w:val="00822A8C"/>
    <w:rsid w:val="0086124E"/>
    <w:rsid w:val="009D680B"/>
    <w:rsid w:val="00A535AE"/>
    <w:rsid w:val="00A67B60"/>
    <w:rsid w:val="00A8190A"/>
    <w:rsid w:val="00AB6272"/>
    <w:rsid w:val="00AC7CB2"/>
    <w:rsid w:val="00F4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0BC1C"/>
  <w15:chartTrackingRefBased/>
  <w15:docId w15:val="{69E3E6B1-E161-4762-BD16-F710B58C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B0A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21B0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1B0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1B0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1B0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1B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1B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1B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1B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2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1B0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21B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1B0A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21B0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1B0A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21B0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21B0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1B0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D7B1D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4D7B1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D7B1D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혜</dc:creator>
  <cp:keywords/>
  <dc:description/>
  <cp:lastModifiedBy>임지혜</cp:lastModifiedBy>
  <cp:revision>3</cp:revision>
  <dcterms:created xsi:type="dcterms:W3CDTF">2025-05-16T13:05:00Z</dcterms:created>
  <dcterms:modified xsi:type="dcterms:W3CDTF">2025-05-16T13:06:00Z</dcterms:modified>
</cp:coreProperties>
</file>